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88C6A" w14:textId="4400F528" w:rsidR="00986348" w:rsidRPr="006420C6" w:rsidRDefault="003A0F35">
      <w:pPr>
        <w:rPr>
          <w:rFonts w:ascii="Arial" w:hAnsi="Arial" w:cs="Arial"/>
          <w:sz w:val="16"/>
          <w:szCs w:val="16"/>
        </w:rPr>
      </w:pPr>
      <w:r w:rsidRPr="00FD5F40">
        <w:rPr>
          <w:rFonts w:ascii="Times New Roman" w:eastAsia="等线" w:hAnsi="Times New Roman" w:cs="Times New Roman"/>
          <w:b/>
          <w:bCs/>
          <w:sz w:val="18"/>
          <w:szCs w:val="18"/>
        </w:rPr>
        <w:t xml:space="preserve">Table </w:t>
      </w:r>
      <w:r w:rsidR="006723F2">
        <w:rPr>
          <w:rFonts w:ascii="Times New Roman" w:eastAsia="等线" w:hAnsi="Times New Roman" w:cs="Times New Roman"/>
          <w:b/>
          <w:bCs/>
          <w:sz w:val="18"/>
          <w:szCs w:val="18"/>
        </w:rPr>
        <w:t>S3</w:t>
      </w:r>
      <w:r w:rsidRPr="00FD5F40">
        <w:rPr>
          <w:rFonts w:ascii="Times New Roman" w:eastAsia="等线" w:hAnsi="Times New Roman" w:cs="Times New Roman"/>
          <w:b/>
          <w:bCs/>
          <w:sz w:val="18"/>
          <w:szCs w:val="18"/>
        </w:rPr>
        <w:t xml:space="preserve">. Comparisons </w:t>
      </w:r>
      <w:r>
        <w:rPr>
          <w:rFonts w:ascii="Times New Roman" w:eastAsia="等线" w:hAnsi="Times New Roman" w:cs="Times New Roman"/>
          <w:b/>
          <w:bCs/>
          <w:sz w:val="18"/>
          <w:szCs w:val="18"/>
        </w:rPr>
        <w:t xml:space="preserve">between groups </w:t>
      </w:r>
      <w:r w:rsidRPr="00FD5F40">
        <w:rPr>
          <w:rFonts w:ascii="Times New Roman" w:eastAsia="等线" w:hAnsi="Times New Roman" w:cs="Times New Roman"/>
          <w:b/>
          <w:bCs/>
          <w:sz w:val="18"/>
          <w:szCs w:val="18"/>
        </w:rPr>
        <w:t>after propensity score matching</w:t>
      </w:r>
    </w:p>
    <w:tbl>
      <w:tblPr>
        <w:tblW w:w="83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752"/>
        <w:gridCol w:w="1224"/>
        <w:gridCol w:w="524"/>
      </w:tblGrid>
      <w:tr w:rsidR="00986348" w:rsidRPr="006420C6" w14:paraId="1754BB03" w14:textId="77777777" w:rsidTr="003A0F35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F7FFE" w14:textId="77777777" w:rsidR="00986348" w:rsidRPr="006420C6" w:rsidRDefault="00953CF7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E2A09" w14:textId="143F6049" w:rsidR="00986348" w:rsidRPr="006420C6" w:rsidRDefault="00953CF7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Non-</w:t>
            </w:r>
            <w:r w:rsidR="0090293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715D" w14:textId="7E8C97B3" w:rsidR="00986348" w:rsidRPr="006420C6" w:rsidRDefault="00902938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lbumin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CCB4F" w14:textId="2E8CE96F" w:rsidR="00986348" w:rsidRPr="006420C6" w:rsidRDefault="00953CF7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3A0F35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420C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07D52" w14:textId="77777777" w:rsidR="00986348" w:rsidRPr="006420C6" w:rsidRDefault="00953CF7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SMD</w:t>
            </w:r>
          </w:p>
        </w:tc>
      </w:tr>
      <w:tr w:rsidR="00986348" w:rsidRPr="006420C6" w14:paraId="2CF5B964" w14:textId="77777777" w:rsidTr="003A0F35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1E42" w14:textId="77777777" w:rsidR="00986348" w:rsidRPr="006420C6" w:rsidRDefault="00953CF7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9E58" w14:textId="7F2E339D" w:rsidR="00986348" w:rsidRPr="00127E91" w:rsidRDefault="00902938">
            <w:pPr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b/>
                <w:bCs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4</w:t>
            </w:r>
            <w:r w:rsidR="0039177E" w:rsidRPr="00127E91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7840A" w14:textId="6882BE32" w:rsidR="00986348" w:rsidRPr="00127E91" w:rsidRDefault="00902938">
            <w:pPr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b/>
                <w:bCs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4</w:t>
            </w:r>
            <w:r w:rsidR="0039177E" w:rsidRPr="00127E91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46F4" w14:textId="77777777" w:rsidR="00986348" w:rsidRPr="00127E91" w:rsidRDefault="00953CF7">
            <w:pPr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D7E2" w14:textId="77777777" w:rsidR="00986348" w:rsidRPr="00127E91" w:rsidRDefault="00953CF7">
            <w:pPr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</w:tr>
      <w:tr w:rsidR="00402D42" w:rsidRPr="00402D42" w14:paraId="7BC97D1C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60552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Gender, male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70C61" w14:textId="7A37C85B" w:rsidR="00986348" w:rsidRPr="00127E91" w:rsidRDefault="0090293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6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48</w:t>
            </w:r>
            <w:r w:rsidR="00024779" w:rsidRPr="00127E91">
              <w:rPr>
                <w:rFonts w:ascii="Arial" w:eastAsia="等线" w:hAnsi="Arial" w:cs="Arial" w:hint="eastAsia"/>
                <w:sz w:val="16"/>
                <w:szCs w:val="16"/>
              </w:rPr>
              <w:t>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2CD2B" w14:textId="46332699" w:rsidR="00986348" w:rsidRPr="00127E91" w:rsidRDefault="0090293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37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(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59BA0" w14:textId="32BECDD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535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01B06" w14:textId="0B0653C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35</w:t>
            </w:r>
          </w:p>
        </w:tc>
      </w:tr>
      <w:tr w:rsidR="00024779" w:rsidRPr="00024779" w14:paraId="71DCD263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18365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Age (median [IQR]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AAD02" w14:textId="36DEC9CC" w:rsidR="00986348" w:rsidRPr="00127E91" w:rsidRDefault="0090293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6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[5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8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BEE2F" w14:textId="7160B500" w:rsidR="00986348" w:rsidRPr="00127E91" w:rsidRDefault="0090293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7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[5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,7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4D59" w14:textId="68611868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92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D4C16" w14:textId="7D5DA844" w:rsidR="00986348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&lt;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0.001</w:t>
            </w:r>
          </w:p>
        </w:tc>
      </w:tr>
      <w:tr w:rsidR="00986348" w:rsidRPr="006420C6" w14:paraId="5F12BF8C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01D78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Weight (median [IQR]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6806" w14:textId="4E3BDA3D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6</w:t>
            </w:r>
            <w:r w:rsidR="001811D1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9</w:t>
            </w:r>
            <w:r w:rsidR="001811D1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E8972" w14:textId="79CAD4DE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6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9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9708" w14:textId="64160CBC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882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DE5B9" w14:textId="6424BB0D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</w:p>
        </w:tc>
      </w:tr>
      <w:tr w:rsidR="00986348" w:rsidRPr="006420C6" w14:paraId="36E39E3F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B59CA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Ethnicity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84DA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A3BE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7964C" w14:textId="78B1E189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896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DF7D" w14:textId="204FF145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66</w:t>
            </w:r>
          </w:p>
        </w:tc>
      </w:tr>
      <w:tr w:rsidR="00986348" w:rsidRPr="006420C6" w14:paraId="4BE335C2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A96A6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  Asian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24E3F" w14:textId="3CA593CD" w:rsidR="00986348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0AEF7" w14:textId="7442F8FC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1811D1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(1.</w:t>
            </w:r>
            <w:r w:rsidR="001811D1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4F8AC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A824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348" w:rsidRPr="006420C6" w14:paraId="412B01E6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34A8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016D" w14:textId="3CE867D4" w:rsidR="00986348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4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77C1" w14:textId="12BF3A22" w:rsidR="00986348" w:rsidRPr="00127E91" w:rsidRDefault="00880DD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1A0D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56FE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348" w:rsidRPr="006420C6" w14:paraId="595BB44E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4B42A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  Hispanic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08068" w14:textId="550489EC" w:rsidR="00986348" w:rsidRPr="00127E91" w:rsidRDefault="00880DD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E4C2" w14:textId="6F9FB2F5" w:rsidR="00986348" w:rsidRPr="00127E91" w:rsidRDefault="00880DD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AB30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21991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348" w:rsidRPr="006420C6" w14:paraId="2EED19BA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C970F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CBD4" w14:textId="50DC4789" w:rsidR="00986348" w:rsidRPr="00127E91" w:rsidRDefault="0002477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75263" w14:textId="40EF5DA9" w:rsidR="00986348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2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0A004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A3A1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348" w:rsidRPr="006420C6" w14:paraId="172CA8DF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BDED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  Unknown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0046" w14:textId="2BAF91AB" w:rsidR="00986348" w:rsidRPr="00127E91" w:rsidRDefault="0002477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0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1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E225F" w14:textId="0B5D0FA9" w:rsidR="00986348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0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1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95F0A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FC3E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348" w:rsidRPr="006420C6" w14:paraId="66B1C1E1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73E64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  White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151D3" w14:textId="322DDC33" w:rsidR="00986348" w:rsidRPr="00127E91" w:rsidRDefault="00880DD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7</w:t>
            </w:r>
            <w:r w:rsidR="00024779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D0124" w14:textId="62CC3E14" w:rsidR="00986348" w:rsidRPr="00127E91" w:rsidRDefault="00880DD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6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7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94B9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36475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348" w:rsidRPr="006420C6" w14:paraId="7D88EE9F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7CBB9" w14:textId="498E5E38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SOFA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F6321" w14:textId="6D612479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8 [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CA8C" w14:textId="4D32541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8 [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1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9235E" w14:textId="3A97D9D4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444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A411" w14:textId="6092D4F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17</w:t>
            </w:r>
          </w:p>
        </w:tc>
      </w:tr>
      <w:tr w:rsidR="00986348" w:rsidRPr="006420C6" w14:paraId="465A49E6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750C9" w14:textId="17CE2982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GCS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2EEC9" w14:textId="77B893E7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8 [</w:t>
            </w:r>
            <w:r w:rsidR="002E0AC8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F5E9A" w14:textId="43D48E8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9 [3,1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FBA8" w14:textId="3DF26DC0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666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F4156" w14:textId="515067AC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02D42" w:rsidRPr="00127E91">
              <w:rPr>
                <w:rFonts w:ascii="Arial" w:eastAsia="等线" w:hAnsi="Arial" w:cs="Arial"/>
                <w:sz w:val="16"/>
                <w:szCs w:val="16"/>
              </w:rPr>
              <w:t>02</w:t>
            </w:r>
          </w:p>
        </w:tc>
      </w:tr>
      <w:tr w:rsidR="00986348" w:rsidRPr="006420C6" w14:paraId="233DC2F0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C53D" w14:textId="38AD339D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SAPAII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86FFA" w14:textId="19C431C2" w:rsidR="00986348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[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4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6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CBA37" w14:textId="7D560B05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4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59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09524" w14:textId="7752B32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404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52A7" w14:textId="69C33153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17</w:t>
            </w:r>
          </w:p>
        </w:tc>
      </w:tr>
      <w:tr w:rsidR="00986348" w:rsidRPr="006420C6" w14:paraId="2159014C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C24BE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RRT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A3F4D" w14:textId="2B3150F6" w:rsidR="00986348" w:rsidRPr="00127E91" w:rsidRDefault="002C022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880DD8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423F" w14:textId="40D13665" w:rsidR="00986348" w:rsidRPr="00127E91" w:rsidRDefault="002C022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6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131F" w14:textId="294B2263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28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F7ADB" w14:textId="3B1E0D2D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61</w:t>
            </w:r>
          </w:p>
        </w:tc>
      </w:tr>
      <w:tr w:rsidR="002E0AC8" w:rsidRPr="002E0AC8" w14:paraId="2CE7FF84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37D00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Ventilation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5247" w14:textId="0C12ED79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8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42936" w14:textId="40B0B423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67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9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DD807" w14:textId="2AF2EC08" w:rsidR="00986348" w:rsidRPr="00127E91" w:rsidRDefault="002C022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858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7575" w14:textId="36B5FA01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14</w:t>
            </w:r>
          </w:p>
        </w:tc>
      </w:tr>
      <w:tr w:rsidR="002B7C57" w:rsidRPr="002C022D" w14:paraId="12964D3D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BAB03" w14:textId="2A1D76FA" w:rsidR="002B7C57" w:rsidRPr="002C022D" w:rsidRDefault="002B7C57">
            <w:pPr>
              <w:rPr>
                <w:rFonts w:ascii="Arial" w:eastAsia="等线" w:hAnsi="Arial" w:cs="Arial"/>
                <w:color w:val="FF0000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Inotropes use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C450A" w14:textId="46310849" w:rsidR="002B7C57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8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5 (11.3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17E40" w14:textId="4EAC5B6A" w:rsidR="002B7C57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8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7 (11.6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5537D" w14:textId="2157B02F" w:rsidR="002B7C57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935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0AE2A" w14:textId="1FD97859" w:rsidR="002B7C57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008</w:t>
            </w:r>
          </w:p>
        </w:tc>
      </w:tr>
      <w:tr w:rsidR="002B7C57" w:rsidRPr="002C022D" w14:paraId="26D7958D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4611C" w14:textId="268B1243" w:rsidR="002B7C57" w:rsidRPr="002C022D" w:rsidRDefault="0062698C">
            <w:pPr>
              <w:rPr>
                <w:rFonts w:ascii="Arial" w:eastAsia="等线" w:hAnsi="Arial" w:cs="Arial"/>
                <w:color w:val="FF0000"/>
                <w:sz w:val="16"/>
                <w:szCs w:val="16"/>
              </w:rPr>
            </w:pPr>
            <w:proofErr w:type="spellStart"/>
            <w:r w:rsidRPr="00127E91">
              <w:rPr>
                <w:rFonts w:ascii="Arial" w:eastAsia="等线" w:hAnsi="Arial" w:cs="Arial"/>
                <w:sz w:val="16"/>
                <w:szCs w:val="16"/>
              </w:rPr>
              <w:t>Hespan</w:t>
            </w:r>
            <w:proofErr w:type="spellEnd"/>
            <w:r w:rsidR="002B7C57" w:rsidRPr="00127E91">
              <w:rPr>
                <w:rFonts w:ascii="Arial" w:eastAsia="等线" w:hAnsi="Arial" w:cs="Arial"/>
                <w:sz w:val="16"/>
                <w:szCs w:val="16"/>
              </w:rPr>
              <w:t xml:space="preserve"> use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E66AF" w14:textId="756A567F" w:rsidR="002B7C57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2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4 (3.2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616A0" w14:textId="3C62F61D" w:rsidR="002B7C57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2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4 (3.2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EC3CD" w14:textId="3B887BD8" w:rsidR="002B7C57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A7AD8" w14:textId="28B43165" w:rsidR="002B7C57" w:rsidRPr="00127E91" w:rsidRDefault="00402D4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&lt;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0.001</w:t>
            </w:r>
          </w:p>
        </w:tc>
      </w:tr>
      <w:tr w:rsidR="00986348" w:rsidRPr="006420C6" w14:paraId="1641A89D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F6CA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AKI stage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F62B2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A3329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8655" w14:textId="4754CF2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001BC8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36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34DEF" w14:textId="5E25011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001BC8" w:rsidRPr="00127E91">
              <w:rPr>
                <w:rFonts w:ascii="Arial" w:eastAsia="等线" w:hAnsi="Arial" w:cs="Arial"/>
                <w:sz w:val="16"/>
                <w:szCs w:val="16"/>
              </w:rPr>
              <w:t>10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</w:tr>
      <w:tr w:rsidR="00986348" w:rsidRPr="006420C6" w14:paraId="5BBC55A4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7CA5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DA3FA" w14:textId="0AE36781" w:rsidR="00986348" w:rsidRPr="00127E91" w:rsidRDefault="002C022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8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88616" w14:textId="6BF21189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36468C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(13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CD2C8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F25DD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348" w:rsidRPr="006420C6" w14:paraId="53302436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E63EB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2B6E" w14:textId="6FA7C43A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001BC8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4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AD482" w14:textId="412813B6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34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4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45E2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D3F5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6348" w:rsidRPr="006420C6" w14:paraId="282FA413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A0D05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7E1D" w14:textId="2EBBEDC7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9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3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CFDC4" w14:textId="15DBDB07" w:rsidR="00986348" w:rsidRPr="00127E91" w:rsidRDefault="002C022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9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39.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0433C" w14:textId="77777777" w:rsidR="00986348" w:rsidRPr="00127E91" w:rsidRDefault="00986348">
            <w:pPr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3860" w14:textId="77777777" w:rsidR="00986348" w:rsidRPr="00127E91" w:rsidRDefault="0098634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45D5" w:rsidRPr="0072658E" w14:paraId="4A70B889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DDFDE" w14:textId="0CC90996" w:rsidR="00F445D5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C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KD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23E42" w14:textId="636D0839" w:rsidR="00F445D5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(1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B5880" w14:textId="3115E355" w:rsidR="00F445D5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(15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ED6FB" w14:textId="75AF602E" w:rsidR="00F445D5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526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A22AB" w14:textId="08D237E1" w:rsidR="00F445D5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0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36</w:t>
            </w:r>
          </w:p>
        </w:tc>
      </w:tr>
      <w:tr w:rsidR="0072658E" w:rsidRPr="0072658E" w14:paraId="6EF7C1AE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8F25C" w14:textId="2E247FD7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C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ongestive heart failure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6C144" w14:textId="15C518B9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2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(34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0FB55" w14:textId="40206D0F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2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5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6DD78" w14:textId="0589CA27" w:rsidR="0072658E" w:rsidRPr="00127E91" w:rsidRDefault="002C022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B2C85" w14:textId="5F6D5F79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0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03</w:t>
            </w:r>
          </w:p>
        </w:tc>
      </w:tr>
      <w:tr w:rsidR="0072658E" w:rsidRPr="0072658E" w14:paraId="24CE02C6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9DAB8" w14:textId="084E27C1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E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nd stage renal disease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88FB3" w14:textId="458E6093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D8B1C" w14:textId="7ECE2DD0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9 (6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E9D26" w14:textId="641EE101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837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F6476" w14:textId="28061913" w:rsidR="0072658E" w:rsidRPr="00127E91" w:rsidRDefault="00726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0</w:t>
            </w:r>
            <w:r w:rsidR="002C022D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</w:p>
        </w:tc>
      </w:tr>
      <w:tr w:rsidR="0087724A" w:rsidRPr="0087724A" w14:paraId="08C0E39F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5C47A" w14:textId="4BAC21FA" w:rsidR="0087724A" w:rsidRPr="00127E91" w:rsidRDefault="0087724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L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iver cirrhosis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F4BE5" w14:textId="124273C1" w:rsidR="0087724A" w:rsidRPr="00127E91" w:rsidRDefault="00EF0CE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8</w:t>
            </w:r>
            <w:r w:rsidR="0087724A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87724A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87724A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F6649" w14:textId="334696A2" w:rsidR="0087724A" w:rsidRPr="00127E91" w:rsidRDefault="0087724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3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(4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3CD0C" w14:textId="456C5DD5" w:rsidR="0087724A" w:rsidRPr="00127E91" w:rsidRDefault="00EF0CE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517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E06A0" w14:textId="73B179E0" w:rsidR="0087724A" w:rsidRPr="00127E91" w:rsidRDefault="0087724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0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</w:p>
        </w:tc>
      </w:tr>
      <w:tr w:rsidR="00986348" w:rsidRPr="006420C6" w14:paraId="67FE1DDA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47A4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Cardiovascular diseases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3724" w14:textId="39036B79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1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68.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54BF" w14:textId="0DE3C946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87724A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68.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ECFBE" w14:textId="6B1C3BB0" w:rsidR="00986348" w:rsidRPr="00127E91" w:rsidRDefault="00EF0CE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956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49A3F" w14:textId="34A68C16" w:rsidR="00986348" w:rsidRPr="00127E91" w:rsidRDefault="00EF0CE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006</w:t>
            </w:r>
          </w:p>
        </w:tc>
      </w:tr>
      <w:tr w:rsidR="00EF0CEA" w:rsidRPr="00EF0CEA" w14:paraId="143DB6A6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3287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Hypertension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B21F6" w14:textId="02A7C935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847896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5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2A7B1" w14:textId="5E86B6B2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2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5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1C87" w14:textId="43C11A50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32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B17D2" w14:textId="3AE44CA1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54</w:t>
            </w:r>
          </w:p>
        </w:tc>
      </w:tr>
      <w:tr w:rsidR="00986348" w:rsidRPr="006420C6" w14:paraId="0FF41416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4AC3D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Chronic lung disease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60E6" w14:textId="283D3DBD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7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847896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2EFF" w14:textId="76ADF1A8" w:rsidR="00986348" w:rsidRPr="00127E91" w:rsidRDefault="0036468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80</w:t>
            </w:r>
            <w:r w:rsidR="00847896" w:rsidRPr="00127E91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(2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C581" w14:textId="056C5205" w:rsidR="00986348" w:rsidRPr="00127E91" w:rsidRDefault="00EF0CE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A9AC" w14:textId="0909E81C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03</w:t>
            </w:r>
          </w:p>
        </w:tc>
      </w:tr>
      <w:tr w:rsidR="00847896" w:rsidRPr="00847896" w14:paraId="0C5845AC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35959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Diabetes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7E80" w14:textId="3E572129" w:rsidR="00986348" w:rsidRPr="00127E91" w:rsidRDefault="0084789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8.8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CE62B" w14:textId="77B67C93" w:rsidR="00986348" w:rsidRPr="00127E91" w:rsidRDefault="000C27F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C83B" w14:textId="55DA9323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782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C3349" w14:textId="148E9A94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847896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</w:p>
        </w:tc>
      </w:tr>
      <w:tr w:rsidR="00986348" w:rsidRPr="006420C6" w14:paraId="36B78202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59C45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ARDS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D32B" w14:textId="7BA2B93F" w:rsidR="00986348" w:rsidRPr="00127E91" w:rsidRDefault="00EF0CE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847896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9D2C3" w14:textId="0A6EF3BA" w:rsidR="00986348" w:rsidRPr="00127E91" w:rsidRDefault="0084789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0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813F" w14:textId="6D32A291" w:rsidR="00986348" w:rsidRPr="00127E91" w:rsidRDefault="00EF0CE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37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11D9" w14:textId="3E9D82BE" w:rsidR="00986348" w:rsidRPr="00127E91" w:rsidRDefault="000C27F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0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69</w:t>
            </w:r>
          </w:p>
        </w:tc>
      </w:tr>
      <w:tr w:rsidR="00986348" w:rsidRPr="006420C6" w14:paraId="4022981E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47D7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Coagulopathy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7D706" w14:textId="7F9DD76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847896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(2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0EBCD" w14:textId="14C70D1D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0C27F4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0C27F4" w:rsidRPr="00127E91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(2</w:t>
            </w:r>
            <w:r w:rsidR="000C27F4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0385" w14:textId="008434E9" w:rsidR="00986348" w:rsidRPr="00127E91" w:rsidRDefault="000C27F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605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ADC4E" w14:textId="136FC409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</w:tr>
      <w:tr w:rsidR="00986348" w:rsidRPr="006420C6" w14:paraId="7C4E289B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9370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Obesity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EEFAD" w14:textId="142444EC" w:rsidR="00986348" w:rsidRPr="00127E91" w:rsidRDefault="000C27F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D9E55" w14:textId="4307B9B5" w:rsidR="00986348" w:rsidRPr="00127E91" w:rsidRDefault="00F42E5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6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0C27F4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FE98" w14:textId="7F04B02C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725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CD48" w14:textId="57DF67F3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0C27F4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</w:tr>
      <w:tr w:rsidR="00986348" w:rsidRPr="006420C6" w14:paraId="17AF3C76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C043" w14:textId="7777777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Anemia, n (%)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4B137" w14:textId="0B905183" w:rsidR="00986348" w:rsidRPr="00127E91" w:rsidRDefault="000C27F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5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73E2" w14:textId="3CC44904" w:rsidR="00986348" w:rsidRPr="00127E91" w:rsidRDefault="00F42E5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D63F8" w14:textId="0445EFFA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82</w:t>
            </w:r>
            <w:r w:rsidR="00EF0CEA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E3C8" w14:textId="5C77E86A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17</w:t>
            </w:r>
          </w:p>
        </w:tc>
      </w:tr>
      <w:tr w:rsidR="00986348" w:rsidRPr="006420C6" w14:paraId="752B070C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F4C51" w14:textId="4AE17BAF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Mean heartrate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F83E9" w14:textId="73A49852" w:rsidR="00986348" w:rsidRPr="00127E91" w:rsidRDefault="000C27F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[7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,1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45C3C" w14:textId="77777777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88 [79,101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3346D" w14:textId="662228ED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913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F1023" w14:textId="71A120FD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08</w:t>
            </w:r>
          </w:p>
        </w:tc>
      </w:tr>
      <w:tr w:rsidR="00F42E5D" w:rsidRPr="00F42E5D" w14:paraId="3927FA29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4CC6" w14:textId="4B723FC5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Mean MAP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13AF" w14:textId="38472926" w:rsidR="00986348" w:rsidRPr="00127E91" w:rsidRDefault="004A11E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7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[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67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7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EC8E" w14:textId="64436D19" w:rsidR="00986348" w:rsidRPr="00127E91" w:rsidRDefault="004A11E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71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[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6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76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BE1B" w14:textId="68B6996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18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3E654" w14:textId="08C4AAE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</w:p>
        </w:tc>
      </w:tr>
      <w:tr w:rsidR="00986348" w:rsidRPr="006420C6" w14:paraId="7C21C6A1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C1F9" w14:textId="57813C18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Platelet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24773" w14:textId="55611074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1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2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2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6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C005" w14:textId="15347F81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7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11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26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7753" w14:textId="13D162FE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8A07D" w14:textId="05D4DF02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</w:tr>
      <w:tr w:rsidR="00986348" w:rsidRPr="006420C6" w14:paraId="46923B80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A7185" w14:textId="0C64F890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Creatinine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1D35B" w14:textId="130B1FBA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0.8,2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344E" w14:textId="23431FC5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.2 [0.8,2</w:t>
            </w:r>
            <w:r w:rsidR="009151F3" w:rsidRPr="00127E91">
              <w:rPr>
                <w:rFonts w:ascii="Arial" w:eastAsia="等线" w:hAnsi="Arial" w:cs="Arial"/>
                <w:sz w:val="16"/>
                <w:szCs w:val="16"/>
              </w:rPr>
              <w:t>.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183E8" w14:textId="7A4B5CE4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567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2084" w14:textId="2222841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08</w:t>
            </w:r>
          </w:p>
        </w:tc>
      </w:tr>
      <w:tr w:rsidR="00F42E5D" w:rsidRPr="00F42E5D" w14:paraId="7884A84C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6547" w14:textId="5C3F91C7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Glucose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5573" w14:textId="4B63B64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2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</w:t>
            </w:r>
            <w:r w:rsidR="00F42E5D" w:rsidRPr="00127E91">
              <w:rPr>
                <w:rFonts w:ascii="Arial" w:eastAsia="等线" w:hAnsi="Arial" w:cs="Arial"/>
                <w:sz w:val="16"/>
                <w:szCs w:val="16"/>
              </w:rPr>
              <w:t>1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5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5CB9C" w14:textId="12B18380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2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1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5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0E74E" w14:textId="70F00209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519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667B1" w14:textId="2F2AB5AC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28</w:t>
            </w:r>
          </w:p>
        </w:tc>
      </w:tr>
      <w:tr w:rsidR="00986348" w:rsidRPr="006420C6" w14:paraId="057BEE50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951E4" w14:textId="5AB6F785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Hemoglobin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7490E" w14:textId="4AA0D1A6" w:rsidR="00986348" w:rsidRPr="00127E91" w:rsidRDefault="00ED553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0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[8.9,11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84E4" w14:textId="37144FBA" w:rsidR="00986348" w:rsidRPr="00127E91" w:rsidRDefault="009151F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9.9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 xml:space="preserve"> [9,11.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953CF7"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8DA66" w14:textId="58984F6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925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3E0B" w14:textId="49E33B5E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</w:p>
        </w:tc>
      </w:tr>
      <w:tr w:rsidR="00ED553A" w:rsidRPr="00ED553A" w14:paraId="03FA83BE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21D05" w14:textId="6F09B506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PT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3E3A" w14:textId="4BDA68A0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4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13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7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02930" w14:textId="53872BA5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5 [13.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7.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8E27E" w14:textId="617519E9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4A11EE" w:rsidRPr="00127E91">
              <w:rPr>
                <w:rFonts w:ascii="Arial" w:eastAsia="等线" w:hAnsi="Arial" w:cs="Arial"/>
                <w:sz w:val="16"/>
                <w:szCs w:val="16"/>
              </w:rPr>
              <w:t>11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5BD42" w14:textId="1AC5855E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</w:p>
        </w:tc>
      </w:tr>
      <w:tr w:rsidR="00986348" w:rsidRPr="006420C6" w14:paraId="571BA0FF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CBFC1" w14:textId="5F929A21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WBC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51DA3" w14:textId="77AEC388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9151F3" w:rsidRPr="00127E91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EDDD6" w14:textId="627A53FC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1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8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16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162F5" w14:textId="2CFE1B30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486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E59E7" w14:textId="56F9A5F4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64</w:t>
            </w:r>
          </w:p>
        </w:tc>
      </w:tr>
      <w:tr w:rsidR="00ED553A" w:rsidRPr="00ED553A" w14:paraId="755B4D23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4BAC" w14:textId="41B492A0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Lactate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FFB0C" w14:textId="2E0CA7A7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.9 [1.3,</w:t>
            </w:r>
            <w:r w:rsidR="009151F3" w:rsidRPr="00127E91">
              <w:rPr>
                <w:rFonts w:ascii="Arial" w:eastAsia="等线" w:hAnsi="Arial" w:cs="Arial"/>
                <w:sz w:val="16"/>
                <w:szCs w:val="16"/>
              </w:rPr>
              <w:t>2.8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D4FA" w14:textId="2FC4473E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1.7 [1.2,2.</w:t>
            </w:r>
            <w:r w:rsidR="009151F3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D3796" w14:textId="1849A45C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03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A5B3F" w14:textId="044A0B82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44</w:t>
            </w:r>
          </w:p>
        </w:tc>
      </w:tr>
      <w:tr w:rsidR="00986348" w:rsidRPr="006420C6" w14:paraId="77EB8BA9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1BF8" w14:textId="44413538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>PH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CD46F" w14:textId="786A1585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7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7.3,7.4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E69EA" w14:textId="77777777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7.4 [7.3,7.4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1E357" w14:textId="26D3F74B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372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5653" w14:textId="486FF4C7" w:rsidR="00986348" w:rsidRPr="00127E91" w:rsidRDefault="002C255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.024</w:t>
            </w:r>
          </w:p>
        </w:tc>
      </w:tr>
      <w:tr w:rsidR="00986348" w:rsidRPr="006420C6" w14:paraId="64E14EFC" w14:textId="77777777" w:rsidTr="003A0F35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9C69C" w14:textId="47C8805F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Crystalloid </w:t>
            </w:r>
            <w:r w:rsidR="00310782">
              <w:rPr>
                <w:rFonts w:ascii="Arial" w:eastAsia="等线" w:hAnsi="Arial" w:cs="Arial"/>
                <w:color w:val="000000"/>
                <w:sz w:val="16"/>
                <w:szCs w:val="16"/>
              </w:rPr>
              <w:t>input</w:t>
            </w: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median [IQR])</w:t>
            </w:r>
            <w:r w:rsidR="00710723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710723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1E05" w14:textId="6C0674B9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000 [500,4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00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8D5E" w14:textId="370974B8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25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500,4000]</w:t>
            </w:r>
          </w:p>
        </w:tc>
        <w:tc>
          <w:tcPr>
            <w:tcW w:w="12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2A09" w14:textId="0464DDD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821</w:t>
            </w:r>
          </w:p>
        </w:tc>
        <w:tc>
          <w:tcPr>
            <w:tcW w:w="5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81C6" w14:textId="59DB6C3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05</w:t>
            </w:r>
          </w:p>
        </w:tc>
      </w:tr>
      <w:tr w:rsidR="00986348" w:rsidRPr="006420C6" w14:paraId="050894B6" w14:textId="77777777" w:rsidTr="003A0F35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1362" w14:textId="6166C7D2" w:rsidR="00986348" w:rsidRPr="006420C6" w:rsidRDefault="00953CF7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6420C6">
              <w:rPr>
                <w:rFonts w:ascii="Arial" w:eastAsia="等线" w:hAnsi="Arial" w:cs="Arial"/>
                <w:color w:val="000000"/>
                <w:sz w:val="16"/>
                <w:szCs w:val="16"/>
              </w:rPr>
              <w:lastRenderedPageBreak/>
              <w:t>Urine output (median [IQR])</w:t>
            </w:r>
            <w:r w:rsidR="00436FD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436FDE" w:rsidRPr="00436FDE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4576A" w14:textId="1168DE4F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2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29</w:t>
            </w:r>
            <w:r w:rsidR="009151F3" w:rsidRPr="00127E91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781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5BEB" w14:textId="7F8897F3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1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 xml:space="preserve"> [29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="001C2E30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="00ED553A" w:rsidRPr="00127E91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127E91">
              <w:rPr>
                <w:rFonts w:ascii="Arial" w:eastAsia="等线" w:hAnsi="Arial" w:cs="Arial"/>
                <w:sz w:val="16"/>
                <w:szCs w:val="16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1B1E" w14:textId="6930C155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55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E1215" w14:textId="521DD5B7" w:rsidR="00986348" w:rsidRPr="00127E91" w:rsidRDefault="00953CF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127E91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2C2554" w:rsidRPr="00127E91">
              <w:rPr>
                <w:rFonts w:ascii="Arial" w:eastAsia="等线" w:hAnsi="Arial" w:cs="Arial"/>
                <w:sz w:val="16"/>
                <w:szCs w:val="16"/>
              </w:rPr>
              <w:t>01</w:t>
            </w:r>
          </w:p>
        </w:tc>
      </w:tr>
    </w:tbl>
    <w:p w14:paraId="38FE10FB" w14:textId="5EE6612D" w:rsidR="003A0F35" w:rsidRPr="00FE4EEA" w:rsidRDefault="003A0F35" w:rsidP="003A0F35">
      <w:pPr>
        <w:jc w:val="both"/>
        <w:rPr>
          <w:rFonts w:ascii="Arial" w:hAnsi="Arial" w:cs="Arial"/>
          <w:sz w:val="16"/>
          <w:szCs w:val="16"/>
        </w:rPr>
      </w:pPr>
      <w:r w:rsidRPr="00FE4EEA">
        <w:rPr>
          <w:rFonts w:ascii="Arial" w:hAnsi="Arial" w:cs="Arial"/>
          <w:b/>
          <w:bCs/>
          <w:sz w:val="16"/>
          <w:szCs w:val="16"/>
        </w:rPr>
        <w:t>Abbreviations:</w:t>
      </w:r>
      <w:r w:rsidRPr="00FE4EEA">
        <w:rPr>
          <w:rFonts w:ascii="Arial" w:hAnsi="Arial" w:cs="Arial"/>
          <w:sz w:val="16"/>
          <w:szCs w:val="16"/>
        </w:rPr>
        <w:t xml:space="preserve">  SOFA sequential organ failure assessment, SAPSII simplified acute physiology score II, GCS Glasgow coma score, MAP mean arterial pressure, </w:t>
      </w:r>
      <w:r w:rsidR="00D46EEE" w:rsidRPr="00D46EEE">
        <w:rPr>
          <w:rFonts w:ascii="Arial" w:hAnsi="Arial" w:cs="Arial"/>
          <w:sz w:val="16"/>
          <w:szCs w:val="16"/>
        </w:rPr>
        <w:t xml:space="preserve">AKI acute kidney injury, </w:t>
      </w:r>
      <w:r w:rsidR="00D46EEE" w:rsidRPr="00127E91">
        <w:rPr>
          <w:rFonts w:ascii="Arial" w:hAnsi="Arial" w:cs="Arial"/>
          <w:sz w:val="16"/>
          <w:szCs w:val="16"/>
        </w:rPr>
        <w:t>CKD chronic kidney disease</w:t>
      </w:r>
      <w:r w:rsidR="00D46EEE" w:rsidRPr="00D46EEE">
        <w:rPr>
          <w:rFonts w:ascii="Arial" w:hAnsi="Arial" w:cs="Arial"/>
          <w:sz w:val="16"/>
          <w:szCs w:val="16"/>
        </w:rPr>
        <w:t>,</w:t>
      </w:r>
      <w:r w:rsidR="00D46EEE">
        <w:rPr>
          <w:rFonts w:ascii="Arial" w:hAnsi="Arial" w:cs="Arial"/>
          <w:sz w:val="16"/>
          <w:szCs w:val="16"/>
        </w:rPr>
        <w:t xml:space="preserve"> </w:t>
      </w:r>
      <w:r w:rsidRPr="00FE4EEA">
        <w:rPr>
          <w:rFonts w:ascii="Arial" w:hAnsi="Arial" w:cs="Arial"/>
          <w:sz w:val="16"/>
          <w:szCs w:val="16"/>
        </w:rPr>
        <w:t>ARDS acute respiratory distress syndrome, RRT renal replacement therapy</w:t>
      </w:r>
      <w:r>
        <w:rPr>
          <w:rFonts w:ascii="Arial" w:hAnsi="Arial" w:cs="Arial"/>
          <w:sz w:val="16"/>
          <w:szCs w:val="16"/>
        </w:rPr>
        <w:t>, PT prothrombin time,</w:t>
      </w:r>
      <w:r w:rsidR="00436FDE">
        <w:rPr>
          <w:rFonts w:ascii="Arial" w:hAnsi="Arial" w:cs="Arial"/>
          <w:sz w:val="16"/>
          <w:szCs w:val="16"/>
        </w:rPr>
        <w:t xml:space="preserve"> WBC white blood cell,</w:t>
      </w:r>
      <w:r>
        <w:rPr>
          <w:rFonts w:ascii="Arial" w:hAnsi="Arial" w:cs="Arial"/>
          <w:sz w:val="16"/>
          <w:szCs w:val="16"/>
        </w:rPr>
        <w:t xml:space="preserve"> SMD </w:t>
      </w:r>
      <w:r w:rsidRPr="00FE4EEA">
        <w:rPr>
          <w:rFonts w:ascii="Arial" w:hAnsi="Arial" w:cs="Arial"/>
          <w:sz w:val="16"/>
          <w:szCs w:val="16"/>
        </w:rPr>
        <w:t>standardized mean difference</w:t>
      </w:r>
      <w:r>
        <w:rPr>
          <w:rFonts w:ascii="Arial" w:hAnsi="Arial" w:cs="Arial"/>
          <w:sz w:val="16"/>
          <w:szCs w:val="16"/>
        </w:rPr>
        <w:t>.</w:t>
      </w:r>
    </w:p>
    <w:p w14:paraId="05DE4B99" w14:textId="77777777" w:rsidR="003A0F35" w:rsidRPr="007F763D" w:rsidRDefault="003A0F35" w:rsidP="003A0F35">
      <w:pPr>
        <w:rPr>
          <w:rFonts w:ascii="Arial" w:hAnsi="Arial" w:cs="Arial"/>
          <w:sz w:val="16"/>
          <w:szCs w:val="16"/>
        </w:rPr>
      </w:pPr>
      <w:proofErr w:type="spellStart"/>
      <w:r w:rsidRPr="007F763D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7F763D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7F763D">
        <w:rPr>
          <w:rFonts w:ascii="Arial" w:hAnsi="Arial" w:cs="Arial"/>
          <w:sz w:val="16"/>
          <w:szCs w:val="16"/>
        </w:rPr>
        <w:t>The</w:t>
      </w:r>
      <w:proofErr w:type="gramEnd"/>
      <w:r w:rsidRPr="007F763D">
        <w:rPr>
          <w:rFonts w:ascii="Arial" w:hAnsi="Arial" w:cs="Arial"/>
          <w:sz w:val="16"/>
          <w:szCs w:val="16"/>
        </w:rPr>
        <w:t xml:space="preserve"> initial value during the first 24h after ICU admission.</w:t>
      </w:r>
    </w:p>
    <w:p w14:paraId="3C06DAF7" w14:textId="77777777" w:rsidR="003A0F35" w:rsidRPr="007F763D" w:rsidRDefault="003A0F35" w:rsidP="003A0F35">
      <w:pPr>
        <w:rPr>
          <w:rFonts w:ascii="Arial" w:hAnsi="Arial" w:cs="Arial"/>
          <w:sz w:val="16"/>
          <w:szCs w:val="16"/>
        </w:rPr>
      </w:pPr>
      <w:r w:rsidRPr="007F763D">
        <w:rPr>
          <w:rFonts w:ascii="Arial" w:hAnsi="Arial" w:cs="Arial"/>
          <w:sz w:val="16"/>
          <w:szCs w:val="16"/>
          <w:vertAlign w:val="superscript"/>
        </w:rPr>
        <w:t>b</w:t>
      </w:r>
      <w:r w:rsidRPr="007F763D">
        <w:rPr>
          <w:rFonts w:ascii="Arial" w:hAnsi="Arial" w:cs="Arial"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The</w:t>
      </w:r>
      <w:proofErr w:type="gramEnd"/>
      <w:r>
        <w:rPr>
          <w:rFonts w:ascii="Arial" w:hAnsi="Arial" w:cs="Arial"/>
          <w:sz w:val="16"/>
          <w:szCs w:val="16"/>
        </w:rPr>
        <w:t xml:space="preserve"> values</w:t>
      </w:r>
      <w:r w:rsidRPr="007F763D">
        <w:rPr>
          <w:rFonts w:ascii="Arial" w:hAnsi="Arial" w:cs="Arial"/>
          <w:sz w:val="16"/>
          <w:szCs w:val="16"/>
        </w:rPr>
        <w:t xml:space="preserve"> were calculated during the first 24h after ICU admission.</w:t>
      </w:r>
    </w:p>
    <w:p w14:paraId="4385389B" w14:textId="77777777" w:rsidR="00953CF7" w:rsidRPr="003A0F35" w:rsidRDefault="00953CF7">
      <w:pPr>
        <w:rPr>
          <w:rFonts w:ascii="Arial" w:hAnsi="Arial" w:cs="Arial"/>
          <w:sz w:val="16"/>
          <w:szCs w:val="16"/>
        </w:rPr>
      </w:pPr>
    </w:p>
    <w:sectPr w:rsidR="00953CF7" w:rsidRPr="003A0F35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E19FA" w14:textId="77777777" w:rsidR="005D61F1" w:rsidRDefault="005D61F1" w:rsidP="00FF3675">
      <w:r>
        <w:separator/>
      </w:r>
    </w:p>
  </w:endnote>
  <w:endnote w:type="continuationSeparator" w:id="0">
    <w:p w14:paraId="49D63FB6" w14:textId="77777777" w:rsidR="005D61F1" w:rsidRDefault="005D61F1" w:rsidP="00FF3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57F2F" w14:textId="77777777" w:rsidR="005D61F1" w:rsidRDefault="005D61F1" w:rsidP="00FF3675">
      <w:r>
        <w:separator/>
      </w:r>
    </w:p>
  </w:footnote>
  <w:footnote w:type="continuationSeparator" w:id="0">
    <w:p w14:paraId="0237BC5F" w14:textId="77777777" w:rsidR="005D61F1" w:rsidRDefault="005D61F1" w:rsidP="00FF3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0C6"/>
    <w:rsid w:val="00001BC8"/>
    <w:rsid w:val="00024779"/>
    <w:rsid w:val="000C27F4"/>
    <w:rsid w:val="00127E91"/>
    <w:rsid w:val="001811D1"/>
    <w:rsid w:val="001C2E30"/>
    <w:rsid w:val="001F6F12"/>
    <w:rsid w:val="002467D1"/>
    <w:rsid w:val="002B7C57"/>
    <w:rsid w:val="002C022D"/>
    <w:rsid w:val="002C2554"/>
    <w:rsid w:val="002E0AC8"/>
    <w:rsid w:val="00300396"/>
    <w:rsid w:val="00310782"/>
    <w:rsid w:val="0036468C"/>
    <w:rsid w:val="0039177E"/>
    <w:rsid w:val="003A0F35"/>
    <w:rsid w:val="00402D42"/>
    <w:rsid w:val="00436FDE"/>
    <w:rsid w:val="004A11EE"/>
    <w:rsid w:val="004B0DF3"/>
    <w:rsid w:val="005D61F1"/>
    <w:rsid w:val="0062698C"/>
    <w:rsid w:val="006420C6"/>
    <w:rsid w:val="006723F2"/>
    <w:rsid w:val="00710723"/>
    <w:rsid w:val="0072658E"/>
    <w:rsid w:val="00847896"/>
    <w:rsid w:val="0087724A"/>
    <w:rsid w:val="00880DD8"/>
    <w:rsid w:val="00902938"/>
    <w:rsid w:val="0091429C"/>
    <w:rsid w:val="009151F3"/>
    <w:rsid w:val="00953CF7"/>
    <w:rsid w:val="00986348"/>
    <w:rsid w:val="00C35ACC"/>
    <w:rsid w:val="00D46EEE"/>
    <w:rsid w:val="00D75871"/>
    <w:rsid w:val="00ED553A"/>
    <w:rsid w:val="00EF0CEA"/>
    <w:rsid w:val="00F42E5D"/>
    <w:rsid w:val="00F445D5"/>
    <w:rsid w:val="00FE1919"/>
    <w:rsid w:val="00FF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87B5AF2"/>
  <w15:chartTrackingRefBased/>
  <w15:docId w15:val="{67BB8398-CDB1-4C8D-8593-77E9F4D3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3378">
    <w:name w:val="font513378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13378">
    <w:name w:val="xl6313378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13378">
    <w:name w:val="xl6413378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513378">
    <w:name w:val="xl6513378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613378">
    <w:name w:val="xl6613378"/>
    <w:basedOn w:val="a"/>
    <w:pPr>
      <w:pBdr>
        <w:top w:val="single" w:sz="8" w:space="1" w:color="auto"/>
      </w:pBd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713378">
    <w:name w:val="xl6713378"/>
    <w:basedOn w:val="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FF3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675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6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675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2</Pages>
  <Words>481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7</cp:revision>
  <dcterms:created xsi:type="dcterms:W3CDTF">2020-09-24T07:52:00Z</dcterms:created>
  <dcterms:modified xsi:type="dcterms:W3CDTF">2021-10-01T04:13:00Z</dcterms:modified>
</cp:coreProperties>
</file>